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79D7" w:rsidRPr="00B26A5E" w:rsidRDefault="00307115" w:rsidP="002F79D7">
      <w:pPr>
        <w:rPr>
          <w:rFonts w:ascii="Times New Roman" w:hAnsi="Times New Roman" w:cs="Times New Roman"/>
          <w:b/>
          <w:sz w:val="24"/>
          <w:szCs w:val="24"/>
        </w:rPr>
      </w:pPr>
      <w:r w:rsidRPr="00B26A5E">
        <w:rPr>
          <w:rFonts w:ascii="Times New Roman" w:hAnsi="Times New Roman" w:cs="Times New Roman"/>
          <w:b/>
          <w:sz w:val="24"/>
          <w:szCs w:val="24"/>
        </w:rPr>
        <w:t>Supplementary Table 2.</w:t>
      </w:r>
      <w:r w:rsidRPr="00B26A5E">
        <w:rPr>
          <w:rFonts w:ascii="Times New Roman" w:hAnsi="Times New Roman" w:cs="Times New Roman"/>
          <w:sz w:val="24"/>
          <w:szCs w:val="24"/>
        </w:rPr>
        <w:t xml:space="preserve"> </w:t>
      </w:r>
      <w:r w:rsidR="000E3245" w:rsidRPr="00B26A5E">
        <w:rPr>
          <w:rFonts w:ascii="Times New Roman" w:hAnsi="Times New Roman" w:cs="Times New Roman"/>
          <w:sz w:val="24"/>
          <w:szCs w:val="24"/>
        </w:rPr>
        <w:t>Absolute and P values of the bioluminescence recording and PER2 decay experiments.</w:t>
      </w:r>
      <w:r w:rsidR="002F79D7" w:rsidRPr="00B26A5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07115" w:rsidRPr="00B26A5E" w:rsidRDefault="00B26A5E" w:rsidP="00B26A5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sz w:val="24"/>
          <w:szCs w:val="24"/>
        </w:rPr>
      </w:pPr>
      <w:r w:rsidRPr="00B26A5E">
        <w:rPr>
          <w:rFonts w:ascii="Times New Roman" w:hAnsi="Times New Roman" w:cs="Times New Roman"/>
          <w:b/>
          <w:sz w:val="24"/>
          <w:szCs w:val="24"/>
        </w:rPr>
        <w:t xml:space="preserve">RES 25 </w:t>
      </w:r>
      <w:proofErr w:type="spellStart"/>
      <w:r w:rsidRPr="00B26A5E">
        <w:rPr>
          <w:rFonts w:ascii="Times New Roman" w:hAnsi="Times New Roman" w:cs="Times New Roman"/>
          <w:b/>
          <w:sz w:val="24"/>
          <w:szCs w:val="24"/>
        </w:rPr>
        <w:t>μM</w:t>
      </w:r>
      <w:proofErr w:type="spellEnd"/>
      <w:r w:rsidRPr="00B26A5E">
        <w:rPr>
          <w:rFonts w:ascii="Times New Roman" w:hAnsi="Times New Roman" w:cs="Times New Roman"/>
          <w:b/>
          <w:sz w:val="24"/>
          <w:szCs w:val="24"/>
        </w:rPr>
        <w:t xml:space="preserve"> but not 5 </w:t>
      </w:r>
      <w:proofErr w:type="spellStart"/>
      <w:r w:rsidRPr="00B26A5E">
        <w:rPr>
          <w:rFonts w:ascii="Times New Roman" w:hAnsi="Times New Roman" w:cs="Times New Roman"/>
          <w:b/>
          <w:sz w:val="24"/>
          <w:szCs w:val="24"/>
        </w:rPr>
        <w:t>μM</w:t>
      </w:r>
      <w:proofErr w:type="spellEnd"/>
      <w:r w:rsidRPr="00B26A5E">
        <w:rPr>
          <w:rFonts w:ascii="Times New Roman" w:hAnsi="Times New Roman" w:cs="Times New Roman"/>
          <w:b/>
          <w:sz w:val="24"/>
          <w:szCs w:val="24"/>
        </w:rPr>
        <w:t xml:space="preserve"> prevents the effect of DEX on the rhythm in PER2::LUC bioluminescence in CMCs and FBs</w:t>
      </w:r>
      <w:r w:rsidR="00307115" w:rsidRPr="00B26A5E">
        <w:rPr>
          <w:rFonts w:ascii="Times New Roman" w:hAnsi="Times New Roman" w:cs="Times New Roman"/>
          <w:b/>
          <w:sz w:val="24"/>
          <w:szCs w:val="24"/>
        </w:rPr>
        <w:t xml:space="preserve"> (Fig. 1)</w:t>
      </w:r>
    </w:p>
    <w:p w:rsidR="002F79D7" w:rsidRPr="00B26A5E" w:rsidRDefault="002F79D7" w:rsidP="002F79D7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55"/>
        <w:gridCol w:w="1309"/>
        <w:gridCol w:w="2665"/>
        <w:gridCol w:w="3022"/>
        <w:gridCol w:w="1372"/>
        <w:gridCol w:w="3118"/>
        <w:gridCol w:w="1354"/>
      </w:tblGrid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ll type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roups 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s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stical method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0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X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8 ± 1.12 h vs. 24.94 ± 1.22 h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</w:t>
            </w:r>
            <w:r w:rsidRPr="00B2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7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0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X vs. DEX 100 µM + RES 25 µM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8 ± 1.12 h vs. 28.12 ± 1.14 h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006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X vs. DEX 10 µM + RES 25 µM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4 ± 0.44 h vs. 28.21 ± 1.31 h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X vs. DEX 1 µM + RES 25 µM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4 ± 1.28 h vs. 27.7 ± 1.99 h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173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 100 µM + RES 25 µM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2 ± 1.14 h vs. 24.94 ± 1.22 h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 10 µM + RES 25 µM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1 ± 1.31 h vs. 24.94 ± 1.22 h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 1 µM + RES 25 µM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 ± 1.99 h vs. 24.94 ± 1.22 h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RES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 ± 1.23 h vs. 24.94 ± 1.22 h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gt; 0.9999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RES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26.7 ± 2.13 h vs. 24.94 ± 1.22 h 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042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0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X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24.48 ± 0.6 h vs. 25.24 ± 0.65 h 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X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24.53 ± 0.45 h vs. 25.24 ± 0.65 h 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006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X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24.53 ± 0.51 h vs. 25.24 ± 0.65 h 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005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0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X vs. DEX 100 µM + RES 25 µM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24.48 ± 0.6 h vs. 25.14 ± 0.62 h 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434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X vs. DEX 10 µM + RES 25 µM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24.53 ± 0.45 h vs. 25.21 ± 0.59 h 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21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RES vs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25.5 ± 0.87 h vs. 25.24 ± 0.65 h 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9369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RES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24.3 ± 0.88 h vs. 25.24 ± 0.65 h 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tude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0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X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 ± 0.011 vs. 0.003 ± 0.003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tude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X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 ± 0.008 vs. 0.003 ± 0.003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tude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X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 ± 0.01 vs. 0.003 ± 0.003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tude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 100 µM + RES 5 µM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 ± 0.011 vs. 0.003 ± 0.003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006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tude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 10 µM + RES 5 µM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 ± 0.008 vs. 0.003 ± 0.003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tude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 1 µM + RES 5 µM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 ± 0.009 vs. 0.003 ± 0.003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tude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 100 µM + RES 25 µM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 ± 0.011 vs. 0.003 ± 0.003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tude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 10 µM + RES 25 µM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 ± 0.005 vs. 0.003 ± 0.003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tude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 1 µM + RES 25 µM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± 0.007 vs. 0.003 ± 0.003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tude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RES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 ± 0.002 vs. 0.003 ± 0.003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gt; 0.9999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tude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RES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 ± 0.003 vs. 0.003 ± 0.003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gt; 0.9999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tude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0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X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 ± 0.013 vs. 0.010 ± 0.006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tude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X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± 0.011 vs. 0.010 ± 0.006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tude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X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 ± 0.01 vs. 0.010 ± 0.006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tude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 100 µM + RES 5 µM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 ± 0.016 vs. 0.010 ± 0.006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tude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 10 µM + RES 5 µM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 ± 0.011 vs. 0.010 ± 0.006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tude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 1 µM + RES 5 µM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 ± 0.012 vs. 0.010 ± 0.006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tude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0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X vs. DEX 100 µM + RES 25 µM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 ± 0.013 vs. 0.019 ± 0.014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tude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X vs. DEX 10 µM + RES 25 µM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± 0.011 vs. 0.015 ± 0.011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002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tude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X vs. DEX 1 µM + RES 25 µM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 ± 0.01 vs. 0.006 ± 0.002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tude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RES vs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 ± 0.005 vs. 0.010 ± 0.006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gt; 0.9999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tude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RES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 ± 0.006 vs. 0.010 ± 0.006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gt; 0.9999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y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0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X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 ± 0.012 vs. 0.018 ± 0.011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005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y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X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 ± 0.008 vs. 0.018 ± 0.011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1535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y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X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 ± 0.013 vs. 0.018 ± 0.011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1827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y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X vs. DEX 1 µM + RES 25 µM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 ± 0.013 vs. 0.053 ± 0.019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457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y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 100 µM + RES 5 µM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 ± 0.01 vs. 0.018 ± 0.011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23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y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 10 µM + RES 5 µM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 ± 0.011 vs. 0.018 ± 0.011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066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y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 1 µM + RES 5 µM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 ± 0.012 vs. 0.018 ± 0.011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166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y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 100 µM + RES 25 µM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 ± 0.015 vs. 0.018 ± 0.011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y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 10 µM + RES 25 µM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 ± 0.017 vs. 0.018 ± 0.011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y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 1 µM + RES 25 µM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 ± 0.019 vs. 0.018 ± 0.011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y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RES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 ± 0.014 vs. 0.018 ± 0.011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gt; 0.9999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y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RES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 ± 0.012 vs. 0.018 ± 0.011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gt; 0.9999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y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0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X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 ± 0.004 vs. 0.015 ± 0.009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y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X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 ± 0.005 vs. 0.015 ± 0.009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y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X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 ± 0.004 vs. 0.015 ± 0.009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y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 100 µM + RES 5 µM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 ± 0.006 vs. 0.015 ± 0.009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y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 10 µM + RES 5 µM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 ± 0.004 vs. 0.015 ± 0.009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y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 1 µM + RES 5 µM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 ± 0.005 vs. 0.015 ± 0.009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y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 10 µM + RES 25 µM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 ± 0.003 vs. 0.015 ± 0.009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02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y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RES vs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 ± 0.008 vs. 0.015 ± 0.009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002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y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RES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 ± 0.009 vs. 0.015 ± 0.009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996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nd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RES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 ± 0.007 vs. 0.015 ± 0.006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gt; 0.9999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nd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RES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 ± 0.005 vs. 0.015 ± 0.006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4674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nd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X vs. DEX 10 µM + RES 25 µM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 ± 0.007 vs. 0.014 ± 0.005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nd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X vs. DEX 1 µM + RES 25 µM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 ± 0.008 vs. 0.013 ± 0.004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nd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 10 µM + RES 25 µM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 ± 0.005 vs. 0.023 ± 0.01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178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nd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 1 µM + RES 25 µM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 ± 0.004 vs. 0.023 ± 0.01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203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nd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RES vs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 ± 0.006 vs. 0.023 ± 0.01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9993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55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309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nd</w:t>
            </w:r>
          </w:p>
        </w:tc>
        <w:tc>
          <w:tcPr>
            <w:tcW w:w="2665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RES vs. VEH</w:t>
            </w:r>
          </w:p>
        </w:tc>
        <w:tc>
          <w:tcPr>
            <w:tcW w:w="302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 ± 0.003 vs. 0.023 ± 0.01</w:t>
            </w:r>
          </w:p>
        </w:tc>
        <w:tc>
          <w:tcPr>
            <w:tcW w:w="137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020</w:t>
            </w:r>
          </w:p>
        </w:tc>
        <w:tc>
          <w:tcPr>
            <w:tcW w:w="31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35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</w:tbl>
    <w:p w:rsidR="00B26A5E" w:rsidRPr="00B26A5E" w:rsidRDefault="00B26A5E" w:rsidP="002F79D7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307115" w:rsidRPr="00B26A5E" w:rsidRDefault="0004609E" w:rsidP="0004609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sz w:val="24"/>
          <w:szCs w:val="24"/>
        </w:rPr>
      </w:pPr>
      <w:r w:rsidRPr="0004609E">
        <w:rPr>
          <w:rFonts w:ascii="Times New Roman" w:hAnsi="Times New Roman" w:cs="Times New Roman"/>
          <w:b/>
          <w:sz w:val="24"/>
          <w:szCs w:val="24"/>
        </w:rPr>
        <w:t xml:space="preserve">RES prolongs the PER2::LUC half-life via the </w:t>
      </w:r>
      <w:proofErr w:type="spellStart"/>
      <w:r w:rsidRPr="0004609E">
        <w:rPr>
          <w:rFonts w:ascii="Times New Roman" w:hAnsi="Times New Roman" w:cs="Times New Roman"/>
          <w:b/>
          <w:sz w:val="24"/>
          <w:szCs w:val="24"/>
        </w:rPr>
        <w:t>cAMP</w:t>
      </w:r>
      <w:proofErr w:type="spellEnd"/>
      <w:r w:rsidRPr="0004609E">
        <w:rPr>
          <w:rFonts w:ascii="Times New Roman" w:hAnsi="Times New Roman" w:cs="Times New Roman"/>
          <w:b/>
          <w:sz w:val="24"/>
          <w:szCs w:val="24"/>
        </w:rPr>
        <w:t>-dependent pathway in the fetal CMCs</w:t>
      </w:r>
      <w:r w:rsidR="00B44B1D" w:rsidRPr="00B26A5E">
        <w:rPr>
          <w:rFonts w:ascii="Times New Roman" w:hAnsi="Times New Roman" w:cs="Times New Roman"/>
          <w:b/>
          <w:sz w:val="24"/>
          <w:szCs w:val="24"/>
        </w:rPr>
        <w:t xml:space="preserve"> (Fig. 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2551"/>
        <w:gridCol w:w="2126"/>
        <w:gridCol w:w="1560"/>
        <w:gridCol w:w="4252"/>
        <w:gridCol w:w="1212"/>
      </w:tblGrid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ll type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roups </w:t>
            </w:r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s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stical method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-life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DEX 100 µM vs. VEH</w:t>
            </w:r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± 0.008 h vs. 1.09 ± 0.05 h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8423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A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-life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DEX 100 µM vs. RES 25 µM</w:t>
            </w:r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± 0.008 h vs. 2.35 ± 0.494 h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A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-life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DEX 100 µM vs. DEX 100 µM + RES 25 µM</w:t>
            </w:r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± 0.008 h vs. 2.18 ± 0.308 h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003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A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-life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RES 25 µM vs. VEH</w:t>
            </w:r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 ± 0.494 h vs. 1.09 ± 0.05 h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003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A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MC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-life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DEX 100 µM + RES 25 µM vs. VEH</w:t>
            </w:r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 ± 0.308 h vs. 1.09 ± 0.05 h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010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A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DEX 100 µM vs. VEH</w:t>
            </w:r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3 ± 0.006 h vs. 0.636 ± 0.031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070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A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DEX 100 µM vs. RES 25 µM</w:t>
            </w:r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3 ± 0.006 h vs. 0.304 ± 0.058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A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DEX 100 µM vs. DEX 100 µM + RES 25 µM</w:t>
            </w:r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3 ± 0.006 h vs. 0.323 ± 0.046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A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RES 25 µM vs. VEH</w:t>
            </w:r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4 ± 0.058 h vs. 0.636 ± 0.031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A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DEX 100 µM + RES 25 µM vs. VEH</w:t>
            </w:r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3 ± 0.046 h vs. 0.636 ± 0.031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037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A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-life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DEX 100 µM vs. VEH</w:t>
            </w:r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4 ± 0.062 h vs. 1.245 ± 0.058 h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B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-life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DEX 100 µM vs. RES 25 µM</w:t>
            </w:r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4 ± 0.062 h vs. 1.981 ± 0.223 h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B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-life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DEX 100 µM vs. DEX 100 µM + RES 25 µM</w:t>
            </w:r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4 ± 0.062 h vs. 0.883 ± 0.026 h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9933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B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-life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RES 25 µM vs. VEH</w:t>
            </w:r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1 ± 0.223 vs. 1.245 ± 0.058 h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B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-life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DEX 100 µM + RES 25 µM vs. VEH</w:t>
            </w:r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3 ± 0.026 vs. 1.245 ± 0.058 h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002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B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DEX 100 µM vs. VEH</w:t>
            </w:r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 ± 0.053 h vs. 0.558 ± 0.025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B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DEX 100 µM vs. RES 25 µM</w:t>
            </w:r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 ± 0.053 h vs. 0.354 ± 0.042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B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DEX 100 µM vs. DEX 100 µM + RES 25 µM</w:t>
            </w:r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 ± 0.053 h vs. 0.786 ± 0.024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8167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B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RES 25 µM vs. VEH</w:t>
            </w:r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4 ± 0.042 h vs. 0.558 ± 0.025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B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DEX 100 µM + RES 25 µM vs. VEH</w:t>
            </w:r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6 ± 0.024 h vs. 0.558 ± 0.025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B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-life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vs. RES 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± 0.03 h vs. 2.1 ± 0.25 h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C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-life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vs. RES 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ACi</w:t>
            </w:r>
            <w:proofErr w:type="spellEnd"/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± 0.03 h vs. 1.43 ± 0.14 h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C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-life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 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ACi</w:t>
            </w:r>
            <w:proofErr w:type="spellEnd"/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 ± 0.25 h vs. 0.78 ± 0.06 h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C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MC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-life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 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RES 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ACi</w:t>
            </w:r>
            <w:proofErr w:type="spellEnd"/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 ± 0.25 h vs. 1.43 ± 0.14 h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C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-life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ACi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RES 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ACi</w:t>
            </w:r>
            <w:proofErr w:type="spellEnd"/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 ± 0.06 h vs. 1.43 ± 0.14 h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C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vs. RES 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± 0.03 vs. 0.34 ± 0.03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C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vs.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ACi</w:t>
            </w:r>
            <w:proofErr w:type="spellEnd"/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± 0.03 vs. 0.89 ± 0.07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069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C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vs. RES 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ACi</w:t>
            </w:r>
            <w:proofErr w:type="spellEnd"/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± 0.03 vs. 0.49 ± 0.05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C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 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ACi</w:t>
            </w:r>
            <w:proofErr w:type="spellEnd"/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34 ± 0.03 vs. 0.89 ± 0.07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C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 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RES 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ACi</w:t>
            </w:r>
            <w:proofErr w:type="spellEnd"/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34 ± 0.03 vs. 0.49 ± 0.05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001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C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ACi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RES 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ACi</w:t>
            </w:r>
            <w:proofErr w:type="spellEnd"/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± 0.07 vs. 0.49 ± 0.05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C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-life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vs. RES 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 ± 0.05 h vs. 0.85 ± 0.1 h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175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D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-life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vs. RES 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ACi</w:t>
            </w:r>
            <w:proofErr w:type="spellEnd"/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 ± 0.05 h vs. 1.21 ± 0.1 h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D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-life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 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RES 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ACi</w:t>
            </w:r>
            <w:proofErr w:type="spellEnd"/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± 0.1 h vs. 1.21 ± 0.1 h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D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-life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ACi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RES 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ACi</w:t>
            </w:r>
            <w:proofErr w:type="spellEnd"/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 ± 0.06 h vs. 1.21 ± 0.1 h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D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vs. RES 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± 0.08 vs. 0.83 ± 0.11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049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D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H vs. RES 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ACi</w:t>
            </w:r>
            <w:proofErr w:type="spellEnd"/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± 0.08 vs. 0.58 ± 0.05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D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 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RES 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ACi</w:t>
            </w:r>
            <w:proofErr w:type="spellEnd"/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83 ± 0.11 vs. 0.58 ± 0.05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001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D</w:t>
            </w:r>
          </w:p>
        </w:tc>
      </w:tr>
      <w:tr w:rsidR="00B26A5E" w:rsidRPr="00B26A5E" w:rsidTr="00B26A5E">
        <w:trPr>
          <w:trHeight w:val="312"/>
        </w:trPr>
        <w:tc>
          <w:tcPr>
            <w:tcW w:w="127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41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55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ACi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RES 25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ACi</w:t>
            </w:r>
            <w:proofErr w:type="spellEnd"/>
          </w:p>
        </w:tc>
        <w:tc>
          <w:tcPr>
            <w:tcW w:w="212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94 ± 0.07 vs. 0.58 ± 0.05</w:t>
            </w:r>
          </w:p>
        </w:tc>
        <w:tc>
          <w:tcPr>
            <w:tcW w:w="156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25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D</w:t>
            </w:r>
          </w:p>
        </w:tc>
      </w:tr>
    </w:tbl>
    <w:p w:rsidR="00230E81" w:rsidRDefault="00230E81">
      <w:pPr>
        <w:rPr>
          <w:rFonts w:ascii="Times New Roman" w:hAnsi="Times New Roman" w:cs="Times New Roman"/>
          <w:sz w:val="24"/>
          <w:szCs w:val="24"/>
        </w:rPr>
      </w:pPr>
    </w:p>
    <w:p w:rsidR="00A367F1" w:rsidRDefault="00A367F1">
      <w:pPr>
        <w:rPr>
          <w:rFonts w:ascii="Times New Roman" w:hAnsi="Times New Roman" w:cs="Times New Roman"/>
          <w:sz w:val="24"/>
          <w:szCs w:val="24"/>
        </w:rPr>
      </w:pPr>
    </w:p>
    <w:p w:rsidR="00A367F1" w:rsidRDefault="00A367F1">
      <w:pPr>
        <w:rPr>
          <w:rFonts w:ascii="Times New Roman" w:hAnsi="Times New Roman" w:cs="Times New Roman"/>
          <w:sz w:val="24"/>
          <w:szCs w:val="24"/>
        </w:rPr>
      </w:pPr>
    </w:p>
    <w:p w:rsidR="00A367F1" w:rsidRDefault="00A367F1">
      <w:pPr>
        <w:rPr>
          <w:rFonts w:ascii="Times New Roman" w:hAnsi="Times New Roman" w:cs="Times New Roman"/>
          <w:sz w:val="24"/>
          <w:szCs w:val="24"/>
        </w:rPr>
      </w:pPr>
    </w:p>
    <w:p w:rsidR="00A367F1" w:rsidRPr="00B26A5E" w:rsidRDefault="00C94B95" w:rsidP="00C94B9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sz w:val="24"/>
          <w:szCs w:val="24"/>
        </w:rPr>
      </w:pPr>
      <w:r w:rsidRPr="00C94B95">
        <w:rPr>
          <w:rFonts w:ascii="Times New Roman" w:hAnsi="Times New Roman" w:cs="Times New Roman"/>
          <w:b/>
          <w:sz w:val="24"/>
          <w:szCs w:val="24"/>
        </w:rPr>
        <w:lastRenderedPageBreak/>
        <w:t>Treatment with RES and DEX resulted in a circadian but not ATP phas</w:t>
      </w:r>
      <w:r>
        <w:rPr>
          <w:rFonts w:ascii="Times New Roman" w:hAnsi="Times New Roman" w:cs="Times New Roman"/>
          <w:b/>
          <w:sz w:val="24"/>
          <w:szCs w:val="24"/>
        </w:rPr>
        <w:t>e shift in CMCs and FBs</w:t>
      </w:r>
      <w:r w:rsidR="00A367F1">
        <w:rPr>
          <w:rFonts w:ascii="Times New Roman" w:hAnsi="Times New Roman" w:cs="Times New Roman"/>
          <w:b/>
          <w:sz w:val="24"/>
          <w:szCs w:val="24"/>
        </w:rPr>
        <w:t xml:space="preserve"> (Fig. 3</w:t>
      </w:r>
      <w:r w:rsidR="00A367F1" w:rsidRPr="00B26A5E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1417"/>
        <w:gridCol w:w="3260"/>
        <w:gridCol w:w="1560"/>
        <w:gridCol w:w="4252"/>
        <w:gridCol w:w="1212"/>
      </w:tblGrid>
      <w:tr w:rsidR="00A367F1" w:rsidRPr="00B26A5E" w:rsidTr="00D674E1">
        <w:trPr>
          <w:trHeight w:val="312"/>
        </w:trPr>
        <w:tc>
          <w:tcPr>
            <w:tcW w:w="1271" w:type="dxa"/>
            <w:noWrap/>
            <w:hideMark/>
          </w:tcPr>
          <w:p w:rsidR="00A367F1" w:rsidRPr="00B26A5E" w:rsidRDefault="00A367F1" w:rsidP="00A367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ll type</w:t>
            </w:r>
          </w:p>
        </w:tc>
        <w:tc>
          <w:tcPr>
            <w:tcW w:w="1418" w:type="dxa"/>
            <w:noWrap/>
            <w:hideMark/>
          </w:tcPr>
          <w:p w:rsidR="00A367F1" w:rsidRPr="00B26A5E" w:rsidRDefault="00A367F1" w:rsidP="00A367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417" w:type="dxa"/>
            <w:noWrap/>
            <w:hideMark/>
          </w:tcPr>
          <w:p w:rsidR="00A367F1" w:rsidRPr="00B26A5E" w:rsidRDefault="00D674E1" w:rsidP="00A367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 point</w:t>
            </w:r>
            <w:r w:rsidR="00A367F1"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260" w:type="dxa"/>
            <w:noWrap/>
            <w:hideMark/>
          </w:tcPr>
          <w:p w:rsidR="00A367F1" w:rsidRPr="00B26A5E" w:rsidRDefault="00D674E1" w:rsidP="00A367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1560" w:type="dxa"/>
            <w:noWrap/>
            <w:hideMark/>
          </w:tcPr>
          <w:p w:rsidR="00A367F1" w:rsidRPr="00B26A5E" w:rsidRDefault="00A367F1" w:rsidP="00A367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4252" w:type="dxa"/>
            <w:noWrap/>
            <w:hideMark/>
          </w:tcPr>
          <w:p w:rsidR="00A367F1" w:rsidRPr="00B26A5E" w:rsidRDefault="00A367F1" w:rsidP="00A367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stical method</w:t>
            </w:r>
          </w:p>
        </w:tc>
        <w:tc>
          <w:tcPr>
            <w:tcW w:w="1212" w:type="dxa"/>
            <w:noWrap/>
            <w:hideMark/>
          </w:tcPr>
          <w:p w:rsidR="00A367F1" w:rsidRPr="00B26A5E" w:rsidRDefault="00A367F1" w:rsidP="00A367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Dexamethasone 100μM vs. Resveratrol 25μM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0386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 xml:space="preserve">Dexamethasone 100μM vs. </w:t>
            </w:r>
            <w:proofErr w:type="spellStart"/>
            <w:r w:rsidRPr="0016091A">
              <w:rPr>
                <w:rFonts w:ascii="Arial" w:eastAsia="Times New Roman" w:hAnsi="Arial" w:cs="Arial"/>
                <w:sz w:val="20"/>
                <w:szCs w:val="20"/>
              </w:rPr>
              <w:t>Res+Dex</w:t>
            </w:r>
            <w:proofErr w:type="spellEnd"/>
            <w:r w:rsidRPr="0016091A">
              <w:rPr>
                <w:rFonts w:ascii="Arial" w:eastAsia="Times New Roman" w:hAnsi="Arial" w:cs="Arial"/>
                <w:sz w:val="20"/>
                <w:szCs w:val="20"/>
              </w:rPr>
              <w:t xml:space="preserve"> 100μM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948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Dexamethasone 100μM vs. VEH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001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 xml:space="preserve">Resveratrol 25μM vs. </w:t>
            </w:r>
            <w:proofErr w:type="spellStart"/>
            <w:r w:rsidRPr="0016091A">
              <w:rPr>
                <w:rFonts w:ascii="Arial" w:eastAsia="Times New Roman" w:hAnsi="Arial" w:cs="Arial"/>
                <w:sz w:val="20"/>
                <w:szCs w:val="20"/>
              </w:rPr>
              <w:t>Res+Dex</w:t>
            </w:r>
            <w:proofErr w:type="spellEnd"/>
            <w:r w:rsidRPr="0016091A">
              <w:rPr>
                <w:rFonts w:ascii="Arial" w:eastAsia="Times New Roman" w:hAnsi="Arial" w:cs="Arial"/>
                <w:sz w:val="20"/>
                <w:szCs w:val="20"/>
              </w:rPr>
              <w:t xml:space="preserve"> 100μM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033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Resveratrol 25μM vs. VEH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016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  <w:lang w:val="de-AT"/>
              </w:rPr>
            </w:pPr>
            <w:proofErr w:type="spellStart"/>
            <w:r w:rsidRPr="0016091A">
              <w:rPr>
                <w:rFonts w:ascii="Arial" w:eastAsia="Times New Roman" w:hAnsi="Arial" w:cs="Arial"/>
                <w:sz w:val="20"/>
                <w:szCs w:val="20"/>
                <w:lang w:val="de-AT"/>
              </w:rPr>
              <w:t>Res+Dex</w:t>
            </w:r>
            <w:proofErr w:type="spellEnd"/>
            <w:r w:rsidRPr="0016091A">
              <w:rPr>
                <w:rFonts w:ascii="Arial" w:eastAsia="Times New Roman" w:hAnsi="Arial" w:cs="Arial"/>
                <w:sz w:val="20"/>
                <w:szCs w:val="20"/>
                <w:lang w:val="de-AT"/>
              </w:rPr>
              <w:t xml:space="preserve"> 100</w:t>
            </w: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μ</w:t>
            </w:r>
            <w:r w:rsidRPr="0016091A">
              <w:rPr>
                <w:rFonts w:ascii="Arial" w:eastAsia="Times New Roman" w:hAnsi="Arial" w:cs="Arial"/>
                <w:sz w:val="20"/>
                <w:szCs w:val="20"/>
                <w:lang w:val="de-AT"/>
              </w:rPr>
              <w:t>M vs. VEH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0025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Dexamethasone 100μM vs. Resveratrol 25μM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0564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 xml:space="preserve">Dexamethasone 100μM vs. </w:t>
            </w:r>
            <w:proofErr w:type="spellStart"/>
            <w:r w:rsidRPr="0016091A">
              <w:rPr>
                <w:rFonts w:ascii="Arial" w:eastAsia="Times New Roman" w:hAnsi="Arial" w:cs="Arial"/>
                <w:sz w:val="20"/>
                <w:szCs w:val="20"/>
              </w:rPr>
              <w:t>Res+Dex</w:t>
            </w:r>
            <w:proofErr w:type="spellEnd"/>
            <w:r w:rsidRPr="0016091A">
              <w:rPr>
                <w:rFonts w:ascii="Arial" w:eastAsia="Times New Roman" w:hAnsi="Arial" w:cs="Arial"/>
                <w:sz w:val="20"/>
                <w:szCs w:val="20"/>
              </w:rPr>
              <w:t xml:space="preserve"> 100μM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0485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Dexamethasone 100μM vs. VEH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0178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 xml:space="preserve">Resveratrol 25μM vs. </w:t>
            </w:r>
            <w:proofErr w:type="spellStart"/>
            <w:r w:rsidRPr="0016091A">
              <w:rPr>
                <w:rFonts w:ascii="Arial" w:eastAsia="Times New Roman" w:hAnsi="Arial" w:cs="Arial"/>
                <w:sz w:val="20"/>
                <w:szCs w:val="20"/>
              </w:rPr>
              <w:t>Res+Dex</w:t>
            </w:r>
            <w:proofErr w:type="spellEnd"/>
            <w:r w:rsidRPr="0016091A">
              <w:rPr>
                <w:rFonts w:ascii="Arial" w:eastAsia="Times New Roman" w:hAnsi="Arial" w:cs="Arial"/>
                <w:sz w:val="20"/>
                <w:szCs w:val="20"/>
              </w:rPr>
              <w:t xml:space="preserve"> 100μM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8321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Resveratrol 25μM vs. VEH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0247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  <w:lang w:val="de-AT"/>
              </w:rPr>
            </w:pPr>
            <w:proofErr w:type="spellStart"/>
            <w:r w:rsidRPr="0016091A">
              <w:rPr>
                <w:rFonts w:ascii="Arial" w:eastAsia="Times New Roman" w:hAnsi="Arial" w:cs="Arial"/>
                <w:sz w:val="20"/>
                <w:szCs w:val="20"/>
                <w:lang w:val="de-AT"/>
              </w:rPr>
              <w:t>Res+Dex</w:t>
            </w:r>
            <w:proofErr w:type="spellEnd"/>
            <w:r w:rsidRPr="0016091A">
              <w:rPr>
                <w:rFonts w:ascii="Arial" w:eastAsia="Times New Roman" w:hAnsi="Arial" w:cs="Arial"/>
                <w:sz w:val="20"/>
                <w:szCs w:val="20"/>
                <w:lang w:val="de-AT"/>
              </w:rPr>
              <w:t xml:space="preserve"> 100</w:t>
            </w: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μ</w:t>
            </w:r>
            <w:r w:rsidRPr="0016091A">
              <w:rPr>
                <w:rFonts w:ascii="Arial" w:eastAsia="Times New Roman" w:hAnsi="Arial" w:cs="Arial"/>
                <w:sz w:val="20"/>
                <w:szCs w:val="20"/>
                <w:lang w:val="de-AT"/>
              </w:rPr>
              <w:t>M vs. VEH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0259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Dexamethasone 100μM vs. Resveratrol 25μM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0047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 xml:space="preserve">Dexamethasone 100μM vs. </w:t>
            </w:r>
            <w:proofErr w:type="spellStart"/>
            <w:r w:rsidRPr="0016091A">
              <w:rPr>
                <w:rFonts w:ascii="Arial" w:eastAsia="Times New Roman" w:hAnsi="Arial" w:cs="Arial"/>
                <w:sz w:val="20"/>
                <w:szCs w:val="20"/>
              </w:rPr>
              <w:t>Res+Dex</w:t>
            </w:r>
            <w:proofErr w:type="spellEnd"/>
            <w:r w:rsidRPr="0016091A">
              <w:rPr>
                <w:rFonts w:ascii="Arial" w:eastAsia="Times New Roman" w:hAnsi="Arial" w:cs="Arial"/>
                <w:sz w:val="20"/>
                <w:szCs w:val="20"/>
              </w:rPr>
              <w:t xml:space="preserve"> 100μM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1803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Dexamethasone 100μM vs. VEH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0099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 xml:space="preserve">Resveratrol 25μM vs. </w:t>
            </w:r>
            <w:proofErr w:type="spellStart"/>
            <w:r w:rsidRPr="0016091A">
              <w:rPr>
                <w:rFonts w:ascii="Arial" w:eastAsia="Times New Roman" w:hAnsi="Arial" w:cs="Arial"/>
                <w:sz w:val="20"/>
                <w:szCs w:val="20"/>
              </w:rPr>
              <w:t>Res+Dex</w:t>
            </w:r>
            <w:proofErr w:type="spellEnd"/>
            <w:r w:rsidRPr="0016091A">
              <w:rPr>
                <w:rFonts w:ascii="Arial" w:eastAsia="Times New Roman" w:hAnsi="Arial" w:cs="Arial"/>
                <w:sz w:val="20"/>
                <w:szCs w:val="20"/>
              </w:rPr>
              <w:t xml:space="preserve"> 100μM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1416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Resveratrol 25μM vs. VEH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0168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  <w:lang w:val="de-AT"/>
              </w:rPr>
            </w:pPr>
            <w:proofErr w:type="spellStart"/>
            <w:r w:rsidRPr="0016091A">
              <w:rPr>
                <w:rFonts w:ascii="Arial" w:eastAsia="Times New Roman" w:hAnsi="Arial" w:cs="Arial"/>
                <w:sz w:val="20"/>
                <w:szCs w:val="20"/>
                <w:lang w:val="de-AT"/>
              </w:rPr>
              <w:t>Res+Dex</w:t>
            </w:r>
            <w:proofErr w:type="spellEnd"/>
            <w:r w:rsidRPr="0016091A">
              <w:rPr>
                <w:rFonts w:ascii="Arial" w:eastAsia="Times New Roman" w:hAnsi="Arial" w:cs="Arial"/>
                <w:sz w:val="20"/>
                <w:szCs w:val="20"/>
                <w:lang w:val="de-AT"/>
              </w:rPr>
              <w:t xml:space="preserve"> 100</w:t>
            </w: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μ</w:t>
            </w:r>
            <w:r w:rsidRPr="0016091A">
              <w:rPr>
                <w:rFonts w:ascii="Arial" w:eastAsia="Times New Roman" w:hAnsi="Arial" w:cs="Arial"/>
                <w:sz w:val="20"/>
                <w:szCs w:val="20"/>
                <w:lang w:val="de-AT"/>
              </w:rPr>
              <w:t>M vs. VEH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0049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Dexamethasone 100μM vs. Resveratrol 25μM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01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 xml:space="preserve">Dexamethasone 100μM vs. </w:t>
            </w:r>
            <w:proofErr w:type="spellStart"/>
            <w:r w:rsidRPr="0016091A">
              <w:rPr>
                <w:rFonts w:ascii="Arial" w:eastAsia="Times New Roman" w:hAnsi="Arial" w:cs="Arial"/>
                <w:sz w:val="20"/>
                <w:szCs w:val="20"/>
              </w:rPr>
              <w:t>Res+Dex</w:t>
            </w:r>
            <w:proofErr w:type="spellEnd"/>
            <w:r w:rsidRPr="0016091A">
              <w:rPr>
                <w:rFonts w:ascii="Arial" w:eastAsia="Times New Roman" w:hAnsi="Arial" w:cs="Arial"/>
                <w:sz w:val="20"/>
                <w:szCs w:val="20"/>
              </w:rPr>
              <w:t xml:space="preserve"> 100μM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2032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Dexamethasone 100μM vs. VEH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0002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 xml:space="preserve">Resveratrol 25μM vs. </w:t>
            </w:r>
            <w:proofErr w:type="spellStart"/>
            <w:r w:rsidRPr="0016091A">
              <w:rPr>
                <w:rFonts w:ascii="Arial" w:eastAsia="Times New Roman" w:hAnsi="Arial" w:cs="Arial"/>
                <w:sz w:val="20"/>
                <w:szCs w:val="20"/>
              </w:rPr>
              <w:t>Res+Dex</w:t>
            </w:r>
            <w:proofErr w:type="spellEnd"/>
            <w:r w:rsidRPr="0016091A">
              <w:rPr>
                <w:rFonts w:ascii="Arial" w:eastAsia="Times New Roman" w:hAnsi="Arial" w:cs="Arial"/>
                <w:sz w:val="20"/>
                <w:szCs w:val="20"/>
              </w:rPr>
              <w:t xml:space="preserve"> 100μM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0408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Resveratrol 25μM vs. VEH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0009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  <w:lang w:val="de-AT"/>
              </w:rPr>
            </w:pPr>
            <w:proofErr w:type="spellStart"/>
            <w:r w:rsidRPr="0016091A">
              <w:rPr>
                <w:rFonts w:ascii="Arial" w:eastAsia="Times New Roman" w:hAnsi="Arial" w:cs="Arial"/>
                <w:sz w:val="20"/>
                <w:szCs w:val="20"/>
                <w:lang w:val="de-AT"/>
              </w:rPr>
              <w:t>Res+Dex</w:t>
            </w:r>
            <w:proofErr w:type="spellEnd"/>
            <w:r w:rsidRPr="0016091A">
              <w:rPr>
                <w:rFonts w:ascii="Arial" w:eastAsia="Times New Roman" w:hAnsi="Arial" w:cs="Arial"/>
                <w:sz w:val="20"/>
                <w:szCs w:val="20"/>
                <w:lang w:val="de-AT"/>
              </w:rPr>
              <w:t xml:space="preserve"> 100</w:t>
            </w: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μ</w:t>
            </w:r>
            <w:r w:rsidRPr="0016091A">
              <w:rPr>
                <w:rFonts w:ascii="Arial" w:eastAsia="Times New Roman" w:hAnsi="Arial" w:cs="Arial"/>
                <w:sz w:val="20"/>
                <w:szCs w:val="20"/>
                <w:lang w:val="de-AT"/>
              </w:rPr>
              <w:t>M vs. VEH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0013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Dexamethasone 100μM vs. Resveratrol 25μM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2117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 xml:space="preserve">Dexamethasone 100μM vs. </w:t>
            </w:r>
            <w:proofErr w:type="spellStart"/>
            <w:r w:rsidRPr="0016091A">
              <w:rPr>
                <w:rFonts w:ascii="Arial" w:eastAsia="Times New Roman" w:hAnsi="Arial" w:cs="Arial"/>
                <w:sz w:val="20"/>
                <w:szCs w:val="20"/>
              </w:rPr>
              <w:t>Res+Dex</w:t>
            </w:r>
            <w:proofErr w:type="spellEnd"/>
            <w:r w:rsidRPr="0016091A">
              <w:rPr>
                <w:rFonts w:ascii="Arial" w:eastAsia="Times New Roman" w:hAnsi="Arial" w:cs="Arial"/>
                <w:sz w:val="20"/>
                <w:szCs w:val="20"/>
              </w:rPr>
              <w:t xml:space="preserve"> 100μM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4658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Dexamethasone 100μM vs. VEH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0294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 xml:space="preserve">Resveratrol 25μM vs. </w:t>
            </w:r>
            <w:proofErr w:type="spellStart"/>
            <w:r w:rsidRPr="0016091A">
              <w:rPr>
                <w:rFonts w:ascii="Arial" w:eastAsia="Times New Roman" w:hAnsi="Arial" w:cs="Arial"/>
                <w:sz w:val="20"/>
                <w:szCs w:val="20"/>
              </w:rPr>
              <w:t>Res+Dex</w:t>
            </w:r>
            <w:proofErr w:type="spellEnd"/>
            <w:r w:rsidRPr="0016091A">
              <w:rPr>
                <w:rFonts w:ascii="Arial" w:eastAsia="Times New Roman" w:hAnsi="Arial" w:cs="Arial"/>
                <w:sz w:val="20"/>
                <w:szCs w:val="20"/>
              </w:rPr>
              <w:t xml:space="preserve"> 100μM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0993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Resveratrol 25μM vs. VEH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0524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16091A" w:rsidRPr="0016091A" w:rsidTr="00D674E1">
        <w:trPr>
          <w:trHeight w:val="312"/>
        </w:trPr>
        <w:tc>
          <w:tcPr>
            <w:tcW w:w="1271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1418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417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32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  <w:lang w:val="de-AT"/>
              </w:rPr>
            </w:pPr>
            <w:proofErr w:type="spellStart"/>
            <w:r w:rsidRPr="0016091A">
              <w:rPr>
                <w:rFonts w:ascii="Arial" w:eastAsia="Times New Roman" w:hAnsi="Arial" w:cs="Arial"/>
                <w:sz w:val="20"/>
                <w:szCs w:val="20"/>
                <w:lang w:val="de-AT"/>
              </w:rPr>
              <w:t>Res+Dex</w:t>
            </w:r>
            <w:proofErr w:type="spellEnd"/>
            <w:r w:rsidRPr="0016091A">
              <w:rPr>
                <w:rFonts w:ascii="Arial" w:eastAsia="Times New Roman" w:hAnsi="Arial" w:cs="Arial"/>
                <w:sz w:val="20"/>
                <w:szCs w:val="20"/>
                <w:lang w:val="de-AT"/>
              </w:rPr>
              <w:t xml:space="preserve"> 100</w:t>
            </w: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μ</w:t>
            </w:r>
            <w:r w:rsidRPr="0016091A">
              <w:rPr>
                <w:rFonts w:ascii="Arial" w:eastAsia="Times New Roman" w:hAnsi="Arial" w:cs="Arial"/>
                <w:sz w:val="20"/>
                <w:szCs w:val="20"/>
                <w:lang w:val="de-AT"/>
              </w:rPr>
              <w:t>M vs. VEH</w:t>
            </w:r>
          </w:p>
        </w:tc>
        <w:tc>
          <w:tcPr>
            <w:tcW w:w="1560" w:type="dxa"/>
            <w:noWrap/>
            <w:hideMark/>
          </w:tcPr>
          <w:p w:rsidR="0016091A" w:rsidRPr="0016091A" w:rsidRDefault="0016091A" w:rsidP="001609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6091A">
              <w:rPr>
                <w:rFonts w:ascii="Arial" w:eastAsia="Times New Roman" w:hAnsi="Arial" w:cs="Arial"/>
                <w:sz w:val="20"/>
                <w:szCs w:val="20"/>
              </w:rPr>
              <w:t>P = 0.019</w:t>
            </w:r>
          </w:p>
        </w:tc>
        <w:tc>
          <w:tcPr>
            <w:tcW w:w="425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212" w:type="dxa"/>
            <w:noWrap/>
            <w:hideMark/>
          </w:tcPr>
          <w:p w:rsidR="0016091A" w:rsidRPr="0016091A" w:rsidRDefault="0016091A" w:rsidP="00160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</w:tbl>
    <w:p w:rsidR="00A367F1" w:rsidRPr="00B26A5E" w:rsidRDefault="00A367F1">
      <w:pPr>
        <w:rPr>
          <w:rFonts w:ascii="Times New Roman" w:hAnsi="Times New Roman" w:cs="Times New Roman"/>
          <w:sz w:val="24"/>
          <w:szCs w:val="24"/>
        </w:rPr>
      </w:pPr>
    </w:p>
    <w:p w:rsidR="00B44B1D" w:rsidRPr="00B26A5E" w:rsidRDefault="00B44B1D">
      <w:pPr>
        <w:rPr>
          <w:rFonts w:ascii="Times New Roman" w:hAnsi="Times New Roman" w:cs="Times New Roman"/>
          <w:sz w:val="24"/>
          <w:szCs w:val="24"/>
        </w:rPr>
      </w:pPr>
    </w:p>
    <w:p w:rsidR="00D674E1" w:rsidRPr="00B26A5E" w:rsidRDefault="00D674E1" w:rsidP="00D674E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sz w:val="24"/>
          <w:szCs w:val="24"/>
        </w:rPr>
      </w:pPr>
      <w:r w:rsidRPr="00D674E1">
        <w:rPr>
          <w:rFonts w:ascii="Times New Roman" w:hAnsi="Times New Roman" w:cs="Times New Roman"/>
          <w:b/>
          <w:sz w:val="24"/>
          <w:szCs w:val="24"/>
        </w:rPr>
        <w:t>The rhythm of mitochondrial network morphology is synchronized in all treatment groups in FBs (Fig. 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1"/>
        <w:gridCol w:w="1721"/>
        <w:gridCol w:w="1434"/>
        <w:gridCol w:w="3074"/>
        <w:gridCol w:w="1536"/>
        <w:gridCol w:w="4180"/>
        <w:gridCol w:w="1194"/>
      </w:tblGrid>
      <w:tr w:rsidR="00D674E1" w:rsidRPr="00B26A5E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B26A5E" w:rsidRDefault="00D674E1" w:rsidP="006C1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ll type</w:t>
            </w:r>
          </w:p>
        </w:tc>
        <w:tc>
          <w:tcPr>
            <w:tcW w:w="1721" w:type="dxa"/>
            <w:noWrap/>
            <w:hideMark/>
          </w:tcPr>
          <w:p w:rsidR="00D674E1" w:rsidRPr="00B26A5E" w:rsidRDefault="00D674E1" w:rsidP="006C1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434" w:type="dxa"/>
            <w:noWrap/>
            <w:hideMark/>
          </w:tcPr>
          <w:p w:rsidR="00D674E1" w:rsidRPr="00B26A5E" w:rsidRDefault="00D674E1" w:rsidP="006C1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 point</w:t>
            </w: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074" w:type="dxa"/>
            <w:noWrap/>
            <w:hideMark/>
          </w:tcPr>
          <w:p w:rsidR="00D674E1" w:rsidRPr="00B26A5E" w:rsidRDefault="00D674E1" w:rsidP="006C1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1536" w:type="dxa"/>
            <w:noWrap/>
            <w:hideMark/>
          </w:tcPr>
          <w:p w:rsidR="00D674E1" w:rsidRPr="00B26A5E" w:rsidRDefault="00D674E1" w:rsidP="006C1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4180" w:type="dxa"/>
            <w:noWrap/>
            <w:hideMark/>
          </w:tcPr>
          <w:p w:rsidR="00D674E1" w:rsidRPr="00B26A5E" w:rsidRDefault="00D674E1" w:rsidP="006C1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stical method</w:t>
            </w:r>
          </w:p>
        </w:tc>
        <w:tc>
          <w:tcPr>
            <w:tcW w:w="1194" w:type="dxa"/>
            <w:noWrap/>
            <w:hideMark/>
          </w:tcPr>
          <w:p w:rsidR="00D674E1" w:rsidRPr="00B26A5E" w:rsidRDefault="00D674E1" w:rsidP="006C1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Resveratrol 25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009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xamethasone 100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veratrol 25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6413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veratrol 25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 xml:space="preserve"> 100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μ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014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Resveratrol 25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033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xamethasone 100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086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330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veratrol 25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9943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veratrol 25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374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 xml:space="preserve"> 100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μ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527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Resveratrol 25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xamethasone 100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veratrol 25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9977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veratrol 25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178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 xml:space="preserve"> 100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μ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649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Resveratrol 25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7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xamethasone 100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775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veratrol 25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9833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veratrol 25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139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 xml:space="preserve"> 100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μ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713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Resveratrol 25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9456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xamethasone 100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9978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006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veratrol 25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8928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veratrol 25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019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 xml:space="preserve"> 100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μ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006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Resveratrol 25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xamethasone 100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603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veratrol 25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855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veratrol 25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002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 xml:space="preserve"> 100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μ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016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Resveratrol 25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7483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xamethasone 100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16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769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veratrol 25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3544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veratrol 25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143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 xml:space="preserve"> 100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μ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Resveratrol 25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4398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xamethasone 100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16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&gt; 0.9999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veratrol 25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206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veratrol 25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4659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 xml:space="preserve"> 100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μ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21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Resveratrol 25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2766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xamethasone 100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9965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veratrol 25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5963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veratrol 25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006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 xml:space="preserve"> 100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μ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Resveratrol 25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065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xamethasone 100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453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veratrol 25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396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veratrol 25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017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 xml:space="preserve"> 100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μ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Resveratrol 25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1847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xamethasone 100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543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veratrol 25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8825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veratrol 25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043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 xml:space="preserve"> 100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μ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193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Resveratrol 25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1466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xamethasone 100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3752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3378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veratrol 25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008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veratrol 25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9627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 xml:space="preserve"> 100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μ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043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Resveratrol 25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xamethasone 100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veratrol 25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&gt; 0.9999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veratrol 25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21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 xml:space="preserve"> 100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μ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218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Resveratrol 25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00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xamethasone 100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7829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236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veratrol 25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357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veratrol 25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006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 xml:space="preserve"> 100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μ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9496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Resveratrol 25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7779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xamethasone 100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327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9998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veratrol 25μM vs. 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μM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1472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Resveratrol 25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8189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Res+Dex</w:t>
            </w:r>
            <w:proofErr w:type="spellEnd"/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 xml:space="preserve"> 100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μ</w:t>
            </w: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  <w:lang w:val="de-AT"/>
              </w:rPr>
              <w:t>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379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</w:tbl>
    <w:p w:rsidR="00B44B1D" w:rsidRDefault="00B44B1D">
      <w:pPr>
        <w:rPr>
          <w:rFonts w:ascii="Times New Roman" w:hAnsi="Times New Roman" w:cs="Times New Roman"/>
          <w:sz w:val="24"/>
          <w:szCs w:val="24"/>
        </w:rPr>
      </w:pPr>
    </w:p>
    <w:p w:rsidR="00D674E1" w:rsidRDefault="00D674E1">
      <w:pPr>
        <w:rPr>
          <w:rFonts w:ascii="Times New Roman" w:hAnsi="Times New Roman" w:cs="Times New Roman"/>
          <w:sz w:val="24"/>
          <w:szCs w:val="24"/>
        </w:rPr>
      </w:pPr>
    </w:p>
    <w:p w:rsidR="00D674E1" w:rsidRPr="00B26A5E" w:rsidRDefault="00D674E1" w:rsidP="00D674E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sz w:val="24"/>
          <w:szCs w:val="24"/>
        </w:rPr>
      </w:pPr>
      <w:r w:rsidRPr="00D674E1">
        <w:rPr>
          <w:rFonts w:ascii="Times New Roman" w:hAnsi="Times New Roman" w:cs="Times New Roman"/>
          <w:b/>
          <w:sz w:val="24"/>
          <w:szCs w:val="24"/>
        </w:rPr>
        <w:t xml:space="preserve">Mitochondrial membrane potential (MMP) and reactive oxygen species (ROS) displayed synchronized rhythm in fetal heart FBs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674E1">
        <w:rPr>
          <w:rFonts w:ascii="Times New Roman" w:hAnsi="Times New Roman" w:cs="Times New Roman"/>
          <w:b/>
          <w:sz w:val="24"/>
          <w:szCs w:val="24"/>
        </w:rPr>
        <w:t>(Fig. 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1"/>
        <w:gridCol w:w="1721"/>
        <w:gridCol w:w="1434"/>
        <w:gridCol w:w="3074"/>
        <w:gridCol w:w="1536"/>
        <w:gridCol w:w="4180"/>
        <w:gridCol w:w="1194"/>
      </w:tblGrid>
      <w:tr w:rsidR="00D674E1" w:rsidRPr="00B26A5E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B26A5E" w:rsidRDefault="00D674E1" w:rsidP="006C1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ll type</w:t>
            </w:r>
          </w:p>
        </w:tc>
        <w:tc>
          <w:tcPr>
            <w:tcW w:w="1721" w:type="dxa"/>
            <w:noWrap/>
            <w:hideMark/>
          </w:tcPr>
          <w:p w:rsidR="00D674E1" w:rsidRPr="00B26A5E" w:rsidRDefault="00D674E1" w:rsidP="006C1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434" w:type="dxa"/>
            <w:noWrap/>
            <w:hideMark/>
          </w:tcPr>
          <w:p w:rsidR="00D674E1" w:rsidRPr="00B26A5E" w:rsidRDefault="00D674E1" w:rsidP="006C1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 point</w:t>
            </w: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074" w:type="dxa"/>
            <w:noWrap/>
            <w:hideMark/>
          </w:tcPr>
          <w:p w:rsidR="00D674E1" w:rsidRPr="00B26A5E" w:rsidRDefault="00D674E1" w:rsidP="006C1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1536" w:type="dxa"/>
            <w:noWrap/>
            <w:hideMark/>
          </w:tcPr>
          <w:p w:rsidR="00D674E1" w:rsidRPr="00B26A5E" w:rsidRDefault="00D674E1" w:rsidP="006C1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4180" w:type="dxa"/>
            <w:noWrap/>
            <w:hideMark/>
          </w:tcPr>
          <w:p w:rsidR="00D674E1" w:rsidRPr="00B26A5E" w:rsidRDefault="00D674E1" w:rsidP="006C1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stical method</w:t>
            </w:r>
          </w:p>
        </w:tc>
        <w:tc>
          <w:tcPr>
            <w:tcW w:w="1194" w:type="dxa"/>
            <w:noWrap/>
            <w:hideMark/>
          </w:tcPr>
          <w:p w:rsidR="00D674E1" w:rsidRPr="00B26A5E" w:rsidRDefault="00D674E1" w:rsidP="006C1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9915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5C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8919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5C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5C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01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5C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9997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5C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7173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5C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46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5C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15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5C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5C</w:t>
            </w:r>
          </w:p>
        </w:tc>
      </w:tr>
      <w:tr w:rsidR="00D674E1" w:rsidRPr="00D674E1" w:rsidTr="00D674E1">
        <w:trPr>
          <w:trHeight w:val="312"/>
        </w:trPr>
        <w:tc>
          <w:tcPr>
            <w:tcW w:w="125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1721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</w:t>
            </w:r>
          </w:p>
        </w:tc>
        <w:tc>
          <w:tcPr>
            <w:tcW w:w="143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307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Dexamethasone 100μM vs. VEH</w:t>
            </w:r>
          </w:p>
        </w:tc>
        <w:tc>
          <w:tcPr>
            <w:tcW w:w="1536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sz w:val="24"/>
                <w:szCs w:val="24"/>
              </w:rPr>
              <w:t>P = 0.0022</w:t>
            </w:r>
          </w:p>
        </w:tc>
        <w:tc>
          <w:tcPr>
            <w:tcW w:w="4180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mixed ANOVA with Tukey’s multiple comparison test</w:t>
            </w:r>
          </w:p>
        </w:tc>
        <w:tc>
          <w:tcPr>
            <w:tcW w:w="1194" w:type="dxa"/>
            <w:noWrap/>
            <w:hideMark/>
          </w:tcPr>
          <w:p w:rsidR="00D674E1" w:rsidRPr="00D674E1" w:rsidRDefault="00D674E1" w:rsidP="00D67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5C</w:t>
            </w:r>
          </w:p>
        </w:tc>
      </w:tr>
    </w:tbl>
    <w:p w:rsidR="00D674E1" w:rsidRDefault="00D674E1">
      <w:pPr>
        <w:rPr>
          <w:rFonts w:ascii="Times New Roman" w:hAnsi="Times New Roman" w:cs="Times New Roman"/>
          <w:sz w:val="24"/>
          <w:szCs w:val="24"/>
        </w:rPr>
      </w:pPr>
    </w:p>
    <w:p w:rsidR="00B44B1D" w:rsidRPr="00B26A5E" w:rsidRDefault="00B44B1D">
      <w:pPr>
        <w:rPr>
          <w:rFonts w:ascii="Times New Roman" w:hAnsi="Times New Roman" w:cs="Times New Roman"/>
          <w:sz w:val="24"/>
          <w:szCs w:val="24"/>
        </w:rPr>
      </w:pPr>
    </w:p>
    <w:p w:rsidR="00B44B1D" w:rsidRPr="00B26A5E" w:rsidRDefault="0004609E" w:rsidP="00D674E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sz w:val="24"/>
          <w:szCs w:val="24"/>
        </w:rPr>
      </w:pPr>
      <w:r w:rsidRPr="0004609E">
        <w:rPr>
          <w:rFonts w:ascii="Times New Roman" w:hAnsi="Times New Roman" w:cs="Times New Roman"/>
          <w:b/>
          <w:sz w:val="24"/>
          <w:szCs w:val="24"/>
        </w:rPr>
        <w:t>Main effects of ANOVA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1"/>
        <w:gridCol w:w="3696"/>
        <w:gridCol w:w="2268"/>
        <w:gridCol w:w="6020"/>
        <w:gridCol w:w="1134"/>
      </w:tblGrid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ll type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stical method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tude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y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nd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A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tude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y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nd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1B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y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A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A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y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B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B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y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C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C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y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D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2D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9-13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-way ANOVA with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nnett’s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C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MC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4-18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01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-way ANOVA with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nnett’s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C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9-13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-way ANOVA with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nnett’s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D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4-18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018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-way ANOVA with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nnett’s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D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azurin (treatment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016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E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azurin (time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E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azurin (Interaction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E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(treatment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(time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(Interaction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004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azurin (treatment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879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G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azurin (time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G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azurin (Interaction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767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G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(treatment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172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H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(time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H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(Interaction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003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H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rophase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PER2/ATP phase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I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rophase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reatment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6484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I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rophase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interaction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7094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I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rophase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PER2/ATP phase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J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rophase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reatment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J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rophase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interaction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way ANOVA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J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reatment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effect analysis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ime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effect analysis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interaction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effect analysis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reatment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effect analysis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ime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effect analysis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interaction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effect analysis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 (treatment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effect analysis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 (time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effect analysis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 (interaction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effect analysis with Tukey’s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tracker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d (treatment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8105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xed effect analysis with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ak’s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5C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tracker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d (time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xed effect analysis with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ak’s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5C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tracker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d (interaction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xed effect analysis with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ak’s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5C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ROX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reatment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= 0.0004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xed effect analysis with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ak’s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5C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ROX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ime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xed effect analysis with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ak’s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5C</w:t>
            </w:r>
          </w:p>
        </w:tc>
      </w:tr>
      <w:tr w:rsidR="00B26A5E" w:rsidRPr="00B26A5E" w:rsidTr="00B26A5E">
        <w:trPr>
          <w:trHeight w:val="312"/>
        </w:trPr>
        <w:tc>
          <w:tcPr>
            <w:tcW w:w="1261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6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ROX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interaction)</w:t>
            </w:r>
          </w:p>
        </w:tc>
        <w:tc>
          <w:tcPr>
            <w:tcW w:w="2268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6020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xed effect analysis with </w:t>
            </w:r>
            <w:proofErr w:type="spellStart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ak’s</w:t>
            </w:r>
            <w:proofErr w:type="spellEnd"/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ltiple comparison test</w:t>
            </w:r>
          </w:p>
        </w:tc>
        <w:tc>
          <w:tcPr>
            <w:tcW w:w="1134" w:type="dxa"/>
            <w:noWrap/>
            <w:hideMark/>
          </w:tcPr>
          <w:p w:rsidR="00B26A5E" w:rsidRPr="00B26A5E" w:rsidRDefault="00B26A5E" w:rsidP="00B26A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6A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5C</w:t>
            </w:r>
          </w:p>
        </w:tc>
      </w:tr>
    </w:tbl>
    <w:p w:rsidR="00B44B1D" w:rsidRDefault="00B44B1D" w:rsidP="00B44B1D">
      <w:pPr>
        <w:rPr>
          <w:rFonts w:ascii="Times New Roman" w:hAnsi="Times New Roman" w:cs="Times New Roman"/>
          <w:sz w:val="24"/>
          <w:szCs w:val="24"/>
        </w:rPr>
      </w:pPr>
    </w:p>
    <w:p w:rsidR="006C1642" w:rsidRPr="00B26A5E" w:rsidRDefault="006C1642" w:rsidP="006C164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Acrophas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parameters of </w:t>
      </w:r>
      <w:r w:rsidRPr="006C1642">
        <w:rPr>
          <w:rFonts w:ascii="Times New Roman" w:hAnsi="Times New Roman" w:cs="Times New Roman"/>
          <w:b/>
          <w:sz w:val="24"/>
          <w:szCs w:val="24"/>
        </w:rPr>
        <w:t xml:space="preserve">the rhythm of mitochondrial function 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251"/>
        <w:gridCol w:w="2855"/>
        <w:gridCol w:w="2693"/>
        <w:gridCol w:w="3261"/>
        <w:gridCol w:w="3118"/>
        <w:gridCol w:w="1134"/>
      </w:tblGrid>
      <w:tr w:rsidR="006C1642" w:rsidRPr="006C1642" w:rsidTr="007159B3">
        <w:trPr>
          <w:trHeight w:val="312"/>
        </w:trPr>
        <w:tc>
          <w:tcPr>
            <w:tcW w:w="1251" w:type="dxa"/>
            <w:noWrap/>
            <w:hideMark/>
          </w:tcPr>
          <w:p w:rsidR="006C1642" w:rsidRPr="006C1642" w:rsidRDefault="006C1642" w:rsidP="006C1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1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ll type</w:t>
            </w:r>
          </w:p>
        </w:tc>
        <w:tc>
          <w:tcPr>
            <w:tcW w:w="2855" w:type="dxa"/>
            <w:noWrap/>
            <w:hideMark/>
          </w:tcPr>
          <w:p w:rsidR="006C1642" w:rsidRPr="006C1642" w:rsidRDefault="006C1642" w:rsidP="006C1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1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eriment</w:t>
            </w:r>
          </w:p>
        </w:tc>
        <w:tc>
          <w:tcPr>
            <w:tcW w:w="2693" w:type="dxa"/>
            <w:noWrap/>
            <w:hideMark/>
          </w:tcPr>
          <w:p w:rsidR="006C1642" w:rsidRPr="006C1642" w:rsidRDefault="006C1642" w:rsidP="006C1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1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3261" w:type="dxa"/>
            <w:noWrap/>
            <w:hideMark/>
          </w:tcPr>
          <w:p w:rsidR="006C1642" w:rsidRPr="006C1642" w:rsidRDefault="006C1642" w:rsidP="006C1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1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arison of Fits (P value)</w:t>
            </w:r>
          </w:p>
        </w:tc>
        <w:tc>
          <w:tcPr>
            <w:tcW w:w="3118" w:type="dxa"/>
            <w:noWrap/>
            <w:hideMark/>
          </w:tcPr>
          <w:p w:rsidR="006C1642" w:rsidRPr="006C1642" w:rsidRDefault="006C1642" w:rsidP="006C1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1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oodness of Fit (R squared)</w:t>
            </w:r>
          </w:p>
        </w:tc>
        <w:tc>
          <w:tcPr>
            <w:tcW w:w="1134" w:type="dxa"/>
            <w:noWrap/>
            <w:hideMark/>
          </w:tcPr>
          <w:p w:rsidR="006C1642" w:rsidRPr="006C1642" w:rsidRDefault="006C1642" w:rsidP="006C1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1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azurin</w:t>
            </w:r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amethasone 100μM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8693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02307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E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azurin</w:t>
            </w:r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veratrol 25μM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7842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0397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E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azurin</w:t>
            </w:r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 25μM +</w:t>
            </w:r>
            <w:proofErr w:type="spellStart"/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</w:t>
            </w:r>
            <w:proofErr w:type="spellEnd"/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0μM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1245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2934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E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azurin</w:t>
            </w:r>
            <w:bookmarkStart w:id="0" w:name="_GoBack"/>
            <w:bookmarkEnd w:id="0"/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H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6495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06941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E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amethasone 100μM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016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81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veratrol 25μM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03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6212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 25μM +</w:t>
            </w:r>
            <w:proofErr w:type="spellStart"/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</w:t>
            </w:r>
            <w:proofErr w:type="spellEnd"/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0μM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045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5936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C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H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003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7468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F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azurin</w:t>
            </w:r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amethasone 100μM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275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3449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G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azurin</w:t>
            </w:r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veratrol 25μM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093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4233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G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azurin</w:t>
            </w:r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 25μM +</w:t>
            </w:r>
            <w:proofErr w:type="spellStart"/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</w:t>
            </w:r>
            <w:proofErr w:type="spellEnd"/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0μM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147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3911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G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azurin</w:t>
            </w:r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H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1984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1733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G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amethasone 100μM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075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H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veratrol 25μM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477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3977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H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 25μM +</w:t>
            </w:r>
            <w:proofErr w:type="spellStart"/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</w:t>
            </w:r>
            <w:proofErr w:type="spellEnd"/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0μM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074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5587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H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H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434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4072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3H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amethasone 100μM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2463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veratrol 25μM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1437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 25μM +</w:t>
            </w:r>
            <w:proofErr w:type="spellStart"/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</w:t>
            </w:r>
            <w:proofErr w:type="spellEnd"/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0μM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1084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ranch Length/</w:t>
            </w:r>
            <w:proofErr w:type="spellStart"/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H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1821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amethasone 100μM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1582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B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veratrol 25μM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1306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 25μM +</w:t>
            </w:r>
            <w:proofErr w:type="spellStart"/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</w:t>
            </w:r>
            <w:proofErr w:type="spellEnd"/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0μM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1689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Form Factor</w:t>
            </w:r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H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2013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amethasone 100μM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2464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veratrol 25μM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3253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 25μM +</w:t>
            </w:r>
            <w:proofErr w:type="spellStart"/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</w:t>
            </w:r>
            <w:proofErr w:type="spellEnd"/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0μM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1836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 Junctions/</w:t>
            </w:r>
            <w:proofErr w:type="spellStart"/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</w:t>
            </w:r>
            <w:proofErr w:type="spellEnd"/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H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005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06769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4B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</w:t>
            </w:r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amethasone 100μM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019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04961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5C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</w:t>
            </w:r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H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2459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5C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</w:t>
            </w:r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amethasone 100μM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 0.0002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5C</w:t>
            </w:r>
          </w:p>
        </w:tc>
      </w:tr>
      <w:tr w:rsidR="006C1642" w:rsidRPr="007159B3" w:rsidTr="007159B3">
        <w:trPr>
          <w:trHeight w:val="288"/>
        </w:trPr>
        <w:tc>
          <w:tcPr>
            <w:tcW w:w="125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2855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</w:t>
            </w:r>
          </w:p>
        </w:tc>
        <w:tc>
          <w:tcPr>
            <w:tcW w:w="2693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H</w:t>
            </w:r>
          </w:p>
        </w:tc>
        <w:tc>
          <w:tcPr>
            <w:tcW w:w="3261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3118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1134" w:type="dxa"/>
            <w:noWrap/>
            <w:hideMark/>
          </w:tcPr>
          <w:p w:rsidR="006C1642" w:rsidRPr="007159B3" w:rsidRDefault="006C1642" w:rsidP="006C1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5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5C</w:t>
            </w:r>
          </w:p>
        </w:tc>
      </w:tr>
    </w:tbl>
    <w:p w:rsidR="006C1642" w:rsidRPr="00B26A5E" w:rsidRDefault="006C1642" w:rsidP="00B44B1D">
      <w:pPr>
        <w:rPr>
          <w:rFonts w:ascii="Times New Roman" w:hAnsi="Times New Roman" w:cs="Times New Roman"/>
          <w:sz w:val="24"/>
          <w:szCs w:val="24"/>
        </w:rPr>
      </w:pPr>
    </w:p>
    <w:sectPr w:rsidR="006C1642" w:rsidRPr="00B26A5E" w:rsidSect="00230E8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E21D51"/>
    <w:multiLevelType w:val="hybridMultilevel"/>
    <w:tmpl w:val="5E44F3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477927"/>
    <w:multiLevelType w:val="hybridMultilevel"/>
    <w:tmpl w:val="676AAA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D87E3C"/>
    <w:multiLevelType w:val="hybridMultilevel"/>
    <w:tmpl w:val="5E44F3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3F7B75"/>
    <w:multiLevelType w:val="hybridMultilevel"/>
    <w:tmpl w:val="00DA2A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764029"/>
    <w:multiLevelType w:val="hybridMultilevel"/>
    <w:tmpl w:val="1C86C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DC4475"/>
    <w:multiLevelType w:val="hybridMultilevel"/>
    <w:tmpl w:val="00DA2A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60730A"/>
    <w:multiLevelType w:val="hybridMultilevel"/>
    <w:tmpl w:val="1C4254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6"/>
  </w:num>
  <w:num w:numId="5">
    <w:abstractNumId w:val="5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E81"/>
    <w:rsid w:val="00044B70"/>
    <w:rsid w:val="0004609E"/>
    <w:rsid w:val="000E3245"/>
    <w:rsid w:val="000F4FC2"/>
    <w:rsid w:val="0016091A"/>
    <w:rsid w:val="001B58C6"/>
    <w:rsid w:val="00230E81"/>
    <w:rsid w:val="002F79D7"/>
    <w:rsid w:val="00307115"/>
    <w:rsid w:val="005B7024"/>
    <w:rsid w:val="006C1642"/>
    <w:rsid w:val="007159B3"/>
    <w:rsid w:val="00A367F1"/>
    <w:rsid w:val="00B26A5E"/>
    <w:rsid w:val="00B44B1D"/>
    <w:rsid w:val="00B71DF7"/>
    <w:rsid w:val="00C94B95"/>
    <w:rsid w:val="00D67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36979A4"/>
  <w15:chartTrackingRefBased/>
  <w15:docId w15:val="{323A8930-37F4-4668-9657-B4C5B2053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6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0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71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40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9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17</Pages>
  <Words>7381</Words>
  <Characters>32850</Characters>
  <Application>Microsoft Office Word</Application>
  <DocSecurity>0</DocSecurity>
  <Lines>2737</Lines>
  <Paragraphs>25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ytro Semenovykh</dc:creator>
  <cp:keywords/>
  <dc:description/>
  <cp:lastModifiedBy>Dmytro Semenovykh</cp:lastModifiedBy>
  <cp:revision>4</cp:revision>
  <dcterms:created xsi:type="dcterms:W3CDTF">2025-06-05T11:49:00Z</dcterms:created>
  <dcterms:modified xsi:type="dcterms:W3CDTF">2025-08-07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4d44b5-72e5-41b2-8eb1-f93033f91d45</vt:lpwstr>
  </property>
</Properties>
</file>